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6FE1" w:rsidRPr="002F1BD2" w:rsidRDefault="00D86FE1" w:rsidP="00D86FE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9F5619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9F5619">
        <w:rPr>
          <w:rFonts w:ascii="Times New Roman" w:hAnsi="Times New Roman" w:cs="Times New Roman"/>
          <w:sz w:val="24"/>
          <w:szCs w:val="24"/>
        </w:rPr>
        <w:t xml:space="preserve">. </w:t>
      </w:r>
      <w:r w:rsidRPr="002F1BD2">
        <w:rPr>
          <w:rFonts w:ascii="Times New Roman" w:hAnsi="Times New Roman" w:cs="Times New Roman"/>
          <w:sz w:val="24"/>
          <w:szCs w:val="24"/>
        </w:rPr>
        <w:t>Tests values for recent demographic expansion or bottlenecks</w:t>
      </w:r>
      <w:r>
        <w:rPr>
          <w:rFonts w:ascii="Times New Roman" w:hAnsi="Times New Roman" w:cs="Times New Roman"/>
          <w:sz w:val="24"/>
          <w:szCs w:val="24"/>
        </w:rPr>
        <w:t xml:space="preserve"> based on mtDNA</w:t>
      </w:r>
      <w:r w:rsidRPr="002F1BD2">
        <w:rPr>
          <w:rFonts w:ascii="Times New Roman" w:hAnsi="Times New Roman" w:cs="Times New Roman"/>
          <w:sz w:val="24"/>
          <w:szCs w:val="24"/>
        </w:rPr>
        <w:t xml:space="preserve">. Tajima’s D, Fu’s F, SSD and the raggedness index r with their corresponding </w:t>
      </w:r>
      <w:r w:rsidRPr="00D86FE1">
        <w:rPr>
          <w:rFonts w:ascii="Times New Roman" w:hAnsi="Times New Roman" w:cs="Times New Roman"/>
          <w:i/>
          <w:sz w:val="24"/>
          <w:szCs w:val="24"/>
        </w:rPr>
        <w:t>P</w:t>
      </w:r>
      <w:r w:rsidRPr="002F1BD2">
        <w:rPr>
          <w:rFonts w:ascii="Times New Roman" w:hAnsi="Times New Roman" w:cs="Times New Roman"/>
          <w:sz w:val="24"/>
          <w:szCs w:val="24"/>
        </w:rPr>
        <w:t xml:space="preserve">-values. Bold </w:t>
      </w:r>
      <w:r>
        <w:rPr>
          <w:rFonts w:ascii="Times New Roman" w:hAnsi="Times New Roman" w:cs="Times New Roman"/>
          <w:sz w:val="24"/>
          <w:szCs w:val="24"/>
        </w:rPr>
        <w:t>print indicates</w:t>
      </w:r>
      <w:r w:rsidRPr="002F1BD2">
        <w:rPr>
          <w:rFonts w:ascii="Times New Roman" w:hAnsi="Times New Roman" w:cs="Times New Roman"/>
          <w:sz w:val="24"/>
          <w:szCs w:val="24"/>
        </w:rPr>
        <w:t xml:space="preserve"> statistical significance after false discovery rate correction.</w:t>
      </w:r>
    </w:p>
    <w:tbl>
      <w:tblPr>
        <w:tblpPr w:leftFromText="180" w:rightFromText="180" w:vertAnchor="page" w:horzAnchor="margin" w:tblpY="3496"/>
        <w:tblW w:w="5000" w:type="pct"/>
        <w:tblLook w:val="04A0" w:firstRow="1" w:lastRow="0" w:firstColumn="1" w:lastColumn="0" w:noHBand="0" w:noVBand="1"/>
      </w:tblPr>
      <w:tblGrid>
        <w:gridCol w:w="1269"/>
        <w:gridCol w:w="1286"/>
        <w:gridCol w:w="987"/>
        <w:gridCol w:w="926"/>
        <w:gridCol w:w="931"/>
        <w:gridCol w:w="725"/>
        <w:gridCol w:w="931"/>
        <w:gridCol w:w="1636"/>
        <w:gridCol w:w="931"/>
      </w:tblGrid>
      <w:tr w:rsidR="00D86FE1" w:rsidRPr="009F5619" w:rsidTr="00AE6B65">
        <w:trPr>
          <w:trHeight w:val="300"/>
        </w:trPr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6FE1" w:rsidRPr="009F5619" w:rsidRDefault="00D86FE1" w:rsidP="00AE6B65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</w:pPr>
            <w:r w:rsidRPr="009F5619"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  <w:t>Population</w:t>
            </w:r>
          </w:p>
        </w:tc>
        <w:tc>
          <w:tcPr>
            <w:tcW w:w="6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6FE1" w:rsidRPr="009F5619" w:rsidRDefault="00D86FE1" w:rsidP="00AE6B65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</w:pPr>
            <w:r w:rsidRPr="009F5619"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  <w:t xml:space="preserve">Tajima's </w:t>
            </w:r>
            <w:r w:rsidRPr="009F5619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eastAsia="en-AU"/>
              </w:rPr>
              <w:t>D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6FE1" w:rsidRPr="009F5619" w:rsidRDefault="00D86FE1" w:rsidP="00AE6B65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</w:pPr>
            <w:r w:rsidRPr="009F5619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eastAsia="en-AU"/>
              </w:rPr>
              <w:t>P</w:t>
            </w:r>
            <w:r w:rsidRPr="009F5619"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  <w:t>-value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6FE1" w:rsidRPr="009F5619" w:rsidRDefault="00D86FE1" w:rsidP="00AE6B65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</w:pPr>
            <w:r w:rsidRPr="009F5619"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  <w:t xml:space="preserve">Fu's </w:t>
            </w:r>
            <w:r w:rsidRPr="009F5619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eastAsia="en-AU"/>
              </w:rPr>
              <w:t>Fs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6FE1" w:rsidRPr="009F5619" w:rsidRDefault="00D86FE1" w:rsidP="00AE6B65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</w:pPr>
            <w:r w:rsidRPr="009F5619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AU"/>
              </w:rPr>
              <w:t>P</w:t>
            </w:r>
            <w:r w:rsidRPr="009F5619"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  <w:t>-value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6FE1" w:rsidRPr="009F5619" w:rsidRDefault="00D86FE1" w:rsidP="00AE6B65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</w:pPr>
            <w:proofErr w:type="spellStart"/>
            <w:r w:rsidRPr="009F5619"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  <w:t>SSD</w:t>
            </w:r>
            <w:r w:rsidRPr="005F3395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  <w:lang w:eastAsia="en-AU"/>
              </w:rPr>
              <w:t>a</w:t>
            </w:r>
            <w:proofErr w:type="spellEnd"/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6FE1" w:rsidRPr="009F5619" w:rsidRDefault="00D86FE1" w:rsidP="00AE6B65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</w:pPr>
            <w:r w:rsidRPr="009F5619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AU"/>
              </w:rPr>
              <w:t>P</w:t>
            </w:r>
            <w:r w:rsidRPr="009F5619"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  <w:t>-value</w:t>
            </w:r>
          </w:p>
        </w:tc>
        <w:tc>
          <w:tcPr>
            <w:tcW w:w="8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6FE1" w:rsidRPr="009F5619" w:rsidRDefault="00D86FE1" w:rsidP="00AE6B65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</w:pPr>
            <w:r w:rsidRPr="009F5619"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  <w:t>Raggedness (</w:t>
            </w:r>
            <w:r w:rsidRPr="009F5619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eastAsia="en-AU"/>
              </w:rPr>
              <w:t>r</w:t>
            </w:r>
            <w:r w:rsidRPr="009F5619"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  <w:t>)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6FE1" w:rsidRPr="009F5619" w:rsidRDefault="00D86FE1" w:rsidP="00AE6B65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AU"/>
              </w:rPr>
              <w:t>P</w:t>
            </w:r>
            <w:r w:rsidRPr="009F5619"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  <w:t>-value</w:t>
            </w:r>
          </w:p>
        </w:tc>
      </w:tr>
      <w:tr w:rsidR="00D86FE1" w:rsidRPr="009F5619" w:rsidTr="00AE6B65">
        <w:trPr>
          <w:trHeight w:val="300"/>
        </w:trPr>
        <w:tc>
          <w:tcPr>
            <w:tcW w:w="659" w:type="pct"/>
            <w:tcBorders>
              <w:top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D86FE1" w:rsidRPr="009F5619" w:rsidRDefault="00D86FE1" w:rsidP="00AE6B6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H_</w:t>
            </w:r>
            <w:r w:rsidRPr="009F56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D</w:t>
            </w:r>
          </w:p>
        </w:tc>
        <w:tc>
          <w:tcPr>
            <w:tcW w:w="66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6FE1" w:rsidRPr="009F5619" w:rsidRDefault="00D86FE1" w:rsidP="00AE6B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F56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16</w:t>
            </w:r>
          </w:p>
        </w:tc>
        <w:tc>
          <w:tcPr>
            <w:tcW w:w="51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6FE1" w:rsidRPr="009F5619" w:rsidRDefault="00D86FE1" w:rsidP="00AE6B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F56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61</w:t>
            </w:r>
          </w:p>
        </w:tc>
        <w:tc>
          <w:tcPr>
            <w:tcW w:w="48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6FE1" w:rsidRPr="009F5619" w:rsidRDefault="00D86FE1" w:rsidP="00AE6B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F56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594</w:t>
            </w:r>
          </w:p>
        </w:tc>
        <w:tc>
          <w:tcPr>
            <w:tcW w:w="48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6FE1" w:rsidRPr="009F5619" w:rsidRDefault="00D86FE1" w:rsidP="00AE6B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F56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49</w:t>
            </w:r>
          </w:p>
        </w:tc>
        <w:tc>
          <w:tcPr>
            <w:tcW w:w="37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6FE1" w:rsidRPr="009F5619" w:rsidRDefault="00D86FE1" w:rsidP="00AE6B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F56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68</w:t>
            </w:r>
          </w:p>
        </w:tc>
        <w:tc>
          <w:tcPr>
            <w:tcW w:w="48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6FE1" w:rsidRPr="009F5619" w:rsidRDefault="00D86FE1" w:rsidP="00AE6B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F56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70</w:t>
            </w:r>
          </w:p>
        </w:tc>
        <w:tc>
          <w:tcPr>
            <w:tcW w:w="85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6FE1" w:rsidRPr="009F5619" w:rsidRDefault="00D86FE1" w:rsidP="00AE6B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F56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63</w:t>
            </w:r>
          </w:p>
        </w:tc>
        <w:tc>
          <w:tcPr>
            <w:tcW w:w="48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6FE1" w:rsidRPr="009F5619" w:rsidRDefault="00D86FE1" w:rsidP="00AE6B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F56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60</w:t>
            </w:r>
          </w:p>
        </w:tc>
      </w:tr>
      <w:tr w:rsidR="00D86FE1" w:rsidRPr="009F5619" w:rsidTr="00AE6B65">
        <w:trPr>
          <w:trHeight w:val="300"/>
        </w:trPr>
        <w:tc>
          <w:tcPr>
            <w:tcW w:w="659" w:type="pct"/>
            <w:shd w:val="clear" w:color="000000" w:fill="C5D9F1"/>
            <w:noWrap/>
            <w:vAlign w:val="bottom"/>
            <w:hideMark/>
          </w:tcPr>
          <w:p w:rsidR="00D86FE1" w:rsidRPr="009F5619" w:rsidRDefault="00D86FE1" w:rsidP="00AE6B6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H_TRE</w:t>
            </w:r>
            <w:r w:rsidRPr="009F56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:rsidR="00D86FE1" w:rsidRPr="009F5619" w:rsidRDefault="00D86FE1" w:rsidP="00AE6B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F56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50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D86FE1" w:rsidRPr="009F5619" w:rsidRDefault="00D86FE1" w:rsidP="00AE6B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F56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08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D86FE1" w:rsidRPr="009F5619" w:rsidRDefault="00D86FE1" w:rsidP="00AE6B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F56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389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D86FE1" w:rsidRPr="009F5619" w:rsidRDefault="00D86FE1" w:rsidP="00AE6B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F56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89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86FE1" w:rsidRPr="009F5619" w:rsidRDefault="00D86FE1" w:rsidP="00AE6B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F56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16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D86FE1" w:rsidRPr="009F5619" w:rsidRDefault="00D86FE1" w:rsidP="00AE6B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F56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70</w:t>
            </w: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:rsidR="00D86FE1" w:rsidRPr="009F5619" w:rsidRDefault="00D86FE1" w:rsidP="00AE6B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F56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43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D86FE1" w:rsidRPr="009F5619" w:rsidRDefault="00D86FE1" w:rsidP="00AE6B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F56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50</w:t>
            </w:r>
          </w:p>
        </w:tc>
      </w:tr>
      <w:tr w:rsidR="00D86FE1" w:rsidRPr="009F5619" w:rsidTr="00AE6B65">
        <w:trPr>
          <w:trHeight w:val="300"/>
        </w:trPr>
        <w:tc>
          <w:tcPr>
            <w:tcW w:w="659" w:type="pct"/>
            <w:shd w:val="clear" w:color="000000" w:fill="C5D9F1"/>
            <w:noWrap/>
            <w:vAlign w:val="bottom"/>
            <w:hideMark/>
          </w:tcPr>
          <w:p w:rsidR="00D86FE1" w:rsidRPr="009F5619" w:rsidRDefault="00D86FE1" w:rsidP="00AE6B6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H_</w:t>
            </w:r>
            <w:r w:rsidRPr="009F56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LB</w:t>
            </w: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:rsidR="00D86FE1" w:rsidRPr="009F5619" w:rsidRDefault="00D86FE1" w:rsidP="00AE6B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F56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759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D86FE1" w:rsidRPr="009F5619" w:rsidRDefault="00D86FE1" w:rsidP="00AE6B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F56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49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D86FE1" w:rsidRPr="009F5619" w:rsidRDefault="00D86FE1" w:rsidP="00AE6B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F56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100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D86FE1" w:rsidRPr="009F5619" w:rsidRDefault="00D86FE1" w:rsidP="00AE6B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F56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2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86FE1" w:rsidRPr="009F5619" w:rsidRDefault="00D86FE1" w:rsidP="00AE6B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F56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88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D86FE1" w:rsidRPr="009F5619" w:rsidRDefault="00D86FE1" w:rsidP="00AE6B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F56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10</w:t>
            </w: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:rsidR="00D86FE1" w:rsidRPr="009F5619" w:rsidRDefault="00D86FE1" w:rsidP="00AE6B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F56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31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D86FE1" w:rsidRPr="009F5619" w:rsidRDefault="00D86FE1" w:rsidP="00AE6B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F56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70</w:t>
            </w:r>
          </w:p>
        </w:tc>
      </w:tr>
      <w:tr w:rsidR="00D86FE1" w:rsidRPr="009F5619" w:rsidTr="00AE6B65">
        <w:trPr>
          <w:trHeight w:val="300"/>
        </w:trPr>
        <w:tc>
          <w:tcPr>
            <w:tcW w:w="659" w:type="pct"/>
            <w:shd w:val="clear" w:color="000000" w:fill="C5D9F1"/>
            <w:noWrap/>
            <w:vAlign w:val="bottom"/>
            <w:hideMark/>
          </w:tcPr>
          <w:p w:rsidR="00D86FE1" w:rsidRPr="009F5619" w:rsidRDefault="00D86FE1" w:rsidP="00AE6B6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H_</w:t>
            </w:r>
            <w:r w:rsidRPr="009F56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HI</w:t>
            </w: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:rsidR="00D86FE1" w:rsidRPr="009F5619" w:rsidRDefault="00D86FE1" w:rsidP="00AE6B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F56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30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D86FE1" w:rsidRPr="009F5619" w:rsidRDefault="00D86FE1" w:rsidP="00AE6B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F56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80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D86FE1" w:rsidRPr="009F5619" w:rsidRDefault="00D86FE1" w:rsidP="00AE6B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F56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220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D86FE1" w:rsidRPr="009F5619" w:rsidRDefault="00D86FE1" w:rsidP="00AE6B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F56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5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86FE1" w:rsidRPr="00763A14" w:rsidRDefault="00D86FE1" w:rsidP="00AE6B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3A14">
              <w:rPr>
                <w:rFonts w:ascii="Times New Roman" w:eastAsia="Times New Roman" w:hAnsi="Times New Roman" w:cs="Times New Roman"/>
                <w:lang w:eastAsia="en-AU"/>
              </w:rPr>
              <w:t>0.077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D86FE1" w:rsidRPr="00763A14" w:rsidRDefault="00D86FE1" w:rsidP="00AE6B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3A14">
              <w:rPr>
                <w:rFonts w:ascii="Times New Roman" w:eastAsia="Times New Roman" w:hAnsi="Times New Roman" w:cs="Times New Roman"/>
                <w:lang w:eastAsia="en-AU"/>
              </w:rPr>
              <w:t>0.020</w:t>
            </w: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:rsidR="00D86FE1" w:rsidRPr="009F5619" w:rsidRDefault="00D86FE1" w:rsidP="00AE6B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F56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99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D86FE1" w:rsidRPr="009F5619" w:rsidRDefault="00D86FE1" w:rsidP="00AE6B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F56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80</w:t>
            </w:r>
          </w:p>
        </w:tc>
      </w:tr>
      <w:tr w:rsidR="00D86FE1" w:rsidRPr="009F5619" w:rsidTr="00AE6B65">
        <w:trPr>
          <w:trHeight w:val="300"/>
        </w:trPr>
        <w:tc>
          <w:tcPr>
            <w:tcW w:w="659" w:type="pct"/>
            <w:shd w:val="clear" w:color="auto" w:fill="E5B8B7" w:themeFill="accent2" w:themeFillTint="66"/>
            <w:noWrap/>
            <w:vAlign w:val="bottom"/>
            <w:hideMark/>
          </w:tcPr>
          <w:p w:rsidR="00D86FE1" w:rsidRPr="009F5619" w:rsidRDefault="00D86FE1" w:rsidP="00AE6B6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H_</w:t>
            </w:r>
            <w:r w:rsidRPr="009F56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CH</w:t>
            </w: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:rsidR="00D86FE1" w:rsidRPr="009F5619" w:rsidRDefault="00D86FE1" w:rsidP="00AE6B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F56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98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D86FE1" w:rsidRPr="009F5619" w:rsidRDefault="00D86FE1" w:rsidP="00AE6B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F56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38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D86FE1" w:rsidRPr="009F5619" w:rsidRDefault="00D86FE1" w:rsidP="00AE6B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F56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893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D86FE1" w:rsidRPr="009F5619" w:rsidRDefault="00D86FE1" w:rsidP="00AE6B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F56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24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86FE1" w:rsidRPr="009F5619" w:rsidRDefault="00D86FE1" w:rsidP="00AE6B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F56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17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D86FE1" w:rsidRPr="009F5619" w:rsidRDefault="00D86FE1" w:rsidP="00AE6B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F56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70</w:t>
            </w: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:rsidR="00D86FE1" w:rsidRPr="009F5619" w:rsidRDefault="00D86FE1" w:rsidP="00AE6B65">
            <w:pP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lang w:eastAsia="en-AU"/>
              </w:rPr>
            </w:pPr>
            <w:r w:rsidRPr="009F5619">
              <w:rPr>
                <w:rFonts w:ascii="Times New Roman" w:eastAsia="Arial Unicode MS" w:hAnsi="Times New Roman" w:cs="Times New Roman"/>
                <w:lang w:eastAsia="en-AU"/>
              </w:rPr>
              <w:t>0.263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D86FE1" w:rsidRPr="009F5619" w:rsidRDefault="00D86FE1" w:rsidP="00AE6B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9F5619">
              <w:rPr>
                <w:rFonts w:ascii="Times New Roman" w:eastAsia="Times New Roman" w:hAnsi="Times New Roman" w:cs="Times New Roman"/>
                <w:lang w:eastAsia="en-AU"/>
              </w:rPr>
              <w:t>0.040</w:t>
            </w:r>
          </w:p>
        </w:tc>
      </w:tr>
      <w:tr w:rsidR="00D86FE1" w:rsidRPr="009F5619" w:rsidTr="00AE6B65">
        <w:trPr>
          <w:trHeight w:val="300"/>
        </w:trPr>
        <w:tc>
          <w:tcPr>
            <w:tcW w:w="659" w:type="pct"/>
            <w:shd w:val="clear" w:color="auto" w:fill="E5B8B7" w:themeFill="accent2" w:themeFillTint="66"/>
            <w:noWrap/>
            <w:vAlign w:val="bottom"/>
            <w:hideMark/>
          </w:tcPr>
          <w:p w:rsidR="00D86FE1" w:rsidRPr="009F5619" w:rsidRDefault="00D86FE1" w:rsidP="00AE6B6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H_LAC</w:t>
            </w: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:rsidR="00D86FE1" w:rsidRPr="009F5619" w:rsidRDefault="00D86FE1" w:rsidP="00AE6B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F56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78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D86FE1" w:rsidRPr="009F5619" w:rsidRDefault="00D86FE1" w:rsidP="00AE6B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F56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52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D86FE1" w:rsidRPr="009F5619" w:rsidRDefault="00D86FE1" w:rsidP="00AE6B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F56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432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D86FE1" w:rsidRPr="009F5619" w:rsidRDefault="00D86FE1" w:rsidP="00AE6B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F56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93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86FE1" w:rsidRPr="009F5619" w:rsidRDefault="00D86FE1" w:rsidP="00AE6B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F56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6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D86FE1" w:rsidRPr="009F5619" w:rsidRDefault="00D86FE1" w:rsidP="00AE6B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F56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10</w:t>
            </w: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:rsidR="00D86FE1" w:rsidRPr="009F5619" w:rsidRDefault="00D86FE1" w:rsidP="00AE6B65">
            <w:pP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lang w:eastAsia="en-AU"/>
              </w:rPr>
            </w:pPr>
            <w:r w:rsidRPr="009F5619">
              <w:rPr>
                <w:rFonts w:ascii="Times New Roman" w:eastAsia="Arial Unicode MS" w:hAnsi="Times New Roman" w:cs="Times New Roman"/>
                <w:color w:val="000000"/>
                <w:lang w:eastAsia="en-AU"/>
              </w:rPr>
              <w:t>0.045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D86FE1" w:rsidRPr="009F5619" w:rsidRDefault="00D86FE1" w:rsidP="00AE6B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F56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00</w:t>
            </w:r>
          </w:p>
        </w:tc>
      </w:tr>
      <w:tr w:rsidR="00D86FE1" w:rsidRPr="009F5619" w:rsidTr="00AE6B65">
        <w:trPr>
          <w:trHeight w:val="300"/>
        </w:trPr>
        <w:tc>
          <w:tcPr>
            <w:tcW w:w="659" w:type="pct"/>
            <w:shd w:val="clear" w:color="auto" w:fill="E5B8B7" w:themeFill="accent2" w:themeFillTint="66"/>
            <w:noWrap/>
            <w:vAlign w:val="bottom"/>
            <w:hideMark/>
          </w:tcPr>
          <w:p w:rsidR="00D86FE1" w:rsidRPr="009F5619" w:rsidRDefault="00D86FE1" w:rsidP="00AE6B6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H_NOK</w:t>
            </w: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:rsidR="00D86FE1" w:rsidRPr="009F5619" w:rsidRDefault="00D86FE1" w:rsidP="00AE6B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F56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354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D86FE1" w:rsidRPr="009F5619" w:rsidRDefault="00D86FE1" w:rsidP="00AE6B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F56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91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D86FE1" w:rsidRPr="009F5619" w:rsidRDefault="00D86FE1" w:rsidP="00AE6B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F56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166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D86FE1" w:rsidRPr="009F5619" w:rsidRDefault="00D86FE1" w:rsidP="00AE6B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F56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54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86FE1" w:rsidRPr="009F5619" w:rsidRDefault="00D86FE1" w:rsidP="00AE6B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F56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13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D86FE1" w:rsidRPr="009F5619" w:rsidRDefault="00D86FE1" w:rsidP="00AE6B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F56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70</w:t>
            </w: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:rsidR="00D86FE1" w:rsidRPr="00763A14" w:rsidRDefault="00D86FE1" w:rsidP="00AE6B65">
            <w:pP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b/>
                <w:lang w:eastAsia="en-AU"/>
              </w:rPr>
            </w:pPr>
            <w:r w:rsidRPr="00763A14">
              <w:rPr>
                <w:rFonts w:ascii="Times New Roman" w:eastAsia="Arial Unicode MS" w:hAnsi="Times New Roman" w:cs="Times New Roman"/>
                <w:b/>
                <w:lang w:eastAsia="en-AU"/>
              </w:rPr>
              <w:t>0.444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D86FE1" w:rsidRPr="00763A14" w:rsidRDefault="00D86FE1" w:rsidP="00AE6B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lang w:eastAsia="en-AU"/>
              </w:rPr>
            </w:pPr>
            <w:r w:rsidRPr="00763A14">
              <w:rPr>
                <w:rFonts w:ascii="Times New Roman" w:eastAsia="Times New Roman" w:hAnsi="Times New Roman" w:cs="Times New Roman"/>
                <w:b/>
                <w:lang w:eastAsia="en-AU"/>
              </w:rPr>
              <w:t>0.010</w:t>
            </w:r>
          </w:p>
        </w:tc>
      </w:tr>
      <w:tr w:rsidR="00D86FE1" w:rsidRPr="009F5619" w:rsidTr="00AE6B65">
        <w:trPr>
          <w:trHeight w:val="315"/>
        </w:trPr>
        <w:tc>
          <w:tcPr>
            <w:tcW w:w="659" w:type="pct"/>
            <w:shd w:val="clear" w:color="auto" w:fill="E5B8B7" w:themeFill="accent2" w:themeFillTint="66"/>
            <w:noWrap/>
            <w:vAlign w:val="bottom"/>
            <w:hideMark/>
          </w:tcPr>
          <w:p w:rsidR="00D86FE1" w:rsidRPr="009F5619" w:rsidRDefault="00D86FE1" w:rsidP="00AE6B6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H_TRA</w:t>
            </w: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:rsidR="00D86FE1" w:rsidRPr="009F5619" w:rsidRDefault="00D86FE1" w:rsidP="00AE6B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F56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70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D86FE1" w:rsidRPr="009F5619" w:rsidRDefault="00D86FE1" w:rsidP="00AE6B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F56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99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D86FE1" w:rsidRPr="009F5619" w:rsidRDefault="00D86FE1" w:rsidP="00AE6B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F56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332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D86FE1" w:rsidRPr="009F5619" w:rsidRDefault="00D86FE1" w:rsidP="00AE6B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F56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6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86FE1" w:rsidRPr="009F5619" w:rsidRDefault="00D86FE1" w:rsidP="00AE6B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F56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3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D86FE1" w:rsidRPr="009F5619" w:rsidRDefault="00D86FE1" w:rsidP="00AE6B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F56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50</w:t>
            </w: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:rsidR="00D86FE1" w:rsidRPr="009F5619" w:rsidRDefault="00D86FE1" w:rsidP="00AE6B65">
            <w:pP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lang w:eastAsia="en-AU"/>
              </w:rPr>
            </w:pPr>
            <w:r w:rsidRPr="009F5619">
              <w:rPr>
                <w:rFonts w:ascii="Times New Roman" w:eastAsia="Arial Unicode MS" w:hAnsi="Times New Roman" w:cs="Times New Roman"/>
                <w:color w:val="000000"/>
                <w:lang w:eastAsia="en-AU"/>
              </w:rPr>
              <w:t>0.075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D86FE1" w:rsidRPr="009F5619" w:rsidRDefault="00D86FE1" w:rsidP="00AE6B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F56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80</w:t>
            </w:r>
          </w:p>
        </w:tc>
      </w:tr>
      <w:tr w:rsidR="00D86FE1" w:rsidRPr="009F5619" w:rsidTr="00AE6B65">
        <w:trPr>
          <w:trHeight w:val="315"/>
        </w:trPr>
        <w:tc>
          <w:tcPr>
            <w:tcW w:w="659" w:type="pct"/>
            <w:shd w:val="clear" w:color="auto" w:fill="E5B8B7" w:themeFill="accent2" w:themeFillTint="66"/>
            <w:noWrap/>
            <w:vAlign w:val="bottom"/>
            <w:hideMark/>
          </w:tcPr>
          <w:p w:rsidR="00D86FE1" w:rsidRPr="009F5619" w:rsidRDefault="00D86FE1" w:rsidP="00AE6B6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H_PEE</w:t>
            </w: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:rsidR="00D86FE1" w:rsidRPr="009F5619" w:rsidRDefault="00D86FE1" w:rsidP="00AE6B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F56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958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D86FE1" w:rsidRPr="009F5619" w:rsidRDefault="00D86FE1" w:rsidP="00AE6B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F56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63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D86FE1" w:rsidRPr="009F5619" w:rsidRDefault="00D86FE1" w:rsidP="00AE6B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F56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98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D86FE1" w:rsidRPr="009F5619" w:rsidRDefault="00D86FE1" w:rsidP="00AE6B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F56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51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86FE1" w:rsidRPr="00763A14" w:rsidRDefault="00D86FE1" w:rsidP="00AE6B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3A14">
              <w:rPr>
                <w:rFonts w:ascii="Times New Roman" w:eastAsia="Times New Roman" w:hAnsi="Times New Roman" w:cs="Times New Roman"/>
                <w:lang w:eastAsia="en-AU"/>
              </w:rPr>
              <w:t>0.010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D86FE1" w:rsidRPr="00763A14" w:rsidRDefault="00D86FE1" w:rsidP="00AE6B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3A14">
              <w:rPr>
                <w:rFonts w:ascii="Times New Roman" w:eastAsia="Times New Roman" w:hAnsi="Times New Roman" w:cs="Times New Roman"/>
                <w:lang w:eastAsia="en-AU"/>
              </w:rPr>
              <w:t>0.040</w:t>
            </w: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:rsidR="00D86FE1" w:rsidRPr="009F5619" w:rsidRDefault="00D86FE1" w:rsidP="00AE6B65">
            <w:pP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lang w:eastAsia="en-AU"/>
              </w:rPr>
            </w:pPr>
            <w:r w:rsidRPr="009F5619">
              <w:rPr>
                <w:rFonts w:ascii="Times New Roman" w:eastAsia="Arial Unicode MS" w:hAnsi="Times New Roman" w:cs="Times New Roman"/>
                <w:color w:val="000000"/>
                <w:lang w:eastAsia="en-AU"/>
              </w:rPr>
              <w:t>0.123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D86FE1" w:rsidRPr="009F5619" w:rsidRDefault="00D86FE1" w:rsidP="00AE6B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F56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90</w:t>
            </w:r>
          </w:p>
        </w:tc>
      </w:tr>
      <w:tr w:rsidR="00D86FE1" w:rsidRPr="009F5619" w:rsidTr="00AE6B65">
        <w:trPr>
          <w:trHeight w:val="315"/>
        </w:trPr>
        <w:tc>
          <w:tcPr>
            <w:tcW w:w="659" w:type="pct"/>
            <w:shd w:val="clear" w:color="000000" w:fill="D6E3BC" w:themeFill="accent3" w:themeFillTint="66"/>
            <w:noWrap/>
            <w:vAlign w:val="bottom"/>
            <w:hideMark/>
          </w:tcPr>
          <w:p w:rsidR="00D86FE1" w:rsidRPr="009F5619" w:rsidRDefault="00D86FE1" w:rsidP="00AE6B6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W_BOR</w:t>
            </w: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:rsidR="00D86FE1" w:rsidRPr="009F5619" w:rsidRDefault="00D86FE1" w:rsidP="00AE6B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F56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29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D86FE1" w:rsidRPr="009F5619" w:rsidRDefault="00D86FE1" w:rsidP="00AE6B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F56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89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D86FE1" w:rsidRPr="009F5619" w:rsidRDefault="00D86FE1" w:rsidP="00AE6B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F56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614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D86FE1" w:rsidRPr="009F5619" w:rsidRDefault="00D86FE1" w:rsidP="00AE6B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F56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21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86FE1" w:rsidRPr="00763A14" w:rsidRDefault="00D86FE1" w:rsidP="00AE6B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3A14">
              <w:rPr>
                <w:rFonts w:ascii="Times New Roman" w:eastAsia="Times New Roman" w:hAnsi="Times New Roman" w:cs="Times New Roman"/>
                <w:lang w:eastAsia="en-AU"/>
              </w:rPr>
              <w:t>0.020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D86FE1" w:rsidRPr="00763A14" w:rsidRDefault="00D86FE1" w:rsidP="00AE6B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3A14">
              <w:rPr>
                <w:rFonts w:ascii="Times New Roman" w:eastAsia="Times New Roman" w:hAnsi="Times New Roman" w:cs="Times New Roman"/>
                <w:lang w:eastAsia="en-AU"/>
              </w:rPr>
              <w:t>0.690</w:t>
            </w: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:rsidR="00D86FE1" w:rsidRPr="009F5619" w:rsidRDefault="00D86FE1" w:rsidP="00AE6B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F56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7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D86FE1" w:rsidRPr="009F5619" w:rsidRDefault="00D86FE1" w:rsidP="00AE6B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F56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60</w:t>
            </w:r>
          </w:p>
        </w:tc>
      </w:tr>
      <w:tr w:rsidR="00D86FE1" w:rsidRPr="009F5619" w:rsidTr="00AE6B65">
        <w:trPr>
          <w:trHeight w:val="315"/>
        </w:trPr>
        <w:tc>
          <w:tcPr>
            <w:tcW w:w="659" w:type="pct"/>
            <w:shd w:val="clear" w:color="000000" w:fill="D6E3BC" w:themeFill="accent3" w:themeFillTint="66"/>
            <w:noWrap/>
            <w:vAlign w:val="bottom"/>
            <w:hideMark/>
          </w:tcPr>
          <w:p w:rsidR="00D86FE1" w:rsidRPr="009F5619" w:rsidRDefault="00D86FE1" w:rsidP="00AE6B6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W_POE</w:t>
            </w: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:rsidR="00D86FE1" w:rsidRPr="009F5619" w:rsidRDefault="00D86FE1" w:rsidP="00AE6B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F56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518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D86FE1" w:rsidRPr="009F5619" w:rsidRDefault="00D86FE1" w:rsidP="00AE6B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F56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54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D86FE1" w:rsidRPr="009F5619" w:rsidRDefault="00D86FE1" w:rsidP="00AE6B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F56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13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D86FE1" w:rsidRPr="009F5619" w:rsidRDefault="00D86FE1" w:rsidP="00AE6B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F56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6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D86FE1" w:rsidRPr="00763A14" w:rsidRDefault="00D86FE1" w:rsidP="00AE6B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3A14">
              <w:rPr>
                <w:rFonts w:ascii="Times New Roman" w:eastAsia="Times New Roman" w:hAnsi="Times New Roman" w:cs="Times New Roman"/>
                <w:lang w:eastAsia="en-AU"/>
              </w:rPr>
              <w:t>0.029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D86FE1" w:rsidRPr="00763A14" w:rsidRDefault="00D86FE1" w:rsidP="00AE6B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3A14">
              <w:rPr>
                <w:rFonts w:ascii="Times New Roman" w:eastAsia="Times New Roman" w:hAnsi="Times New Roman" w:cs="Times New Roman"/>
                <w:lang w:eastAsia="en-AU"/>
              </w:rPr>
              <w:t>0.610</w:t>
            </w: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:rsidR="00D86FE1" w:rsidRPr="009F5619" w:rsidRDefault="00D86FE1" w:rsidP="00AE6B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F56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60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:rsidR="00D86FE1" w:rsidRPr="009F5619" w:rsidRDefault="00D86FE1" w:rsidP="00AE6B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F56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80</w:t>
            </w:r>
          </w:p>
        </w:tc>
      </w:tr>
      <w:tr w:rsidR="00D86FE1" w:rsidRPr="009F5619" w:rsidTr="00AE6B65">
        <w:trPr>
          <w:trHeight w:val="315"/>
        </w:trPr>
        <w:tc>
          <w:tcPr>
            <w:tcW w:w="659" w:type="pct"/>
            <w:tcBorders>
              <w:bottom w:val="single" w:sz="4" w:space="0" w:color="auto"/>
            </w:tcBorders>
            <w:shd w:val="clear" w:color="000000" w:fill="D6E3BC" w:themeFill="accent3" w:themeFillTint="66"/>
            <w:noWrap/>
            <w:vAlign w:val="bottom"/>
            <w:hideMark/>
          </w:tcPr>
          <w:p w:rsidR="00D86FE1" w:rsidRPr="009F5619" w:rsidRDefault="00D86FE1" w:rsidP="00AE6B6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W_PIN</w:t>
            </w:r>
          </w:p>
        </w:tc>
        <w:tc>
          <w:tcPr>
            <w:tcW w:w="66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6FE1" w:rsidRPr="009F5619" w:rsidRDefault="00D86FE1" w:rsidP="00AE6B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F56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744</w:t>
            </w:r>
          </w:p>
        </w:tc>
        <w:tc>
          <w:tcPr>
            <w:tcW w:w="51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6FE1" w:rsidRPr="009F5619" w:rsidRDefault="00D86FE1" w:rsidP="00AE6B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F56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46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6FE1" w:rsidRPr="009F5619" w:rsidRDefault="00D86FE1" w:rsidP="00AE6B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F56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118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6FE1" w:rsidRPr="009F5619" w:rsidRDefault="00D86FE1" w:rsidP="00AE6B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F56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95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6FE1" w:rsidRPr="00763A14" w:rsidRDefault="00D86FE1" w:rsidP="00AE6B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3A14">
              <w:rPr>
                <w:rFonts w:ascii="Times New Roman" w:eastAsia="Times New Roman" w:hAnsi="Times New Roman" w:cs="Times New Roman"/>
                <w:lang w:eastAsia="en-AU"/>
              </w:rPr>
              <w:t>0.078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6FE1" w:rsidRPr="00763A14" w:rsidRDefault="00D86FE1" w:rsidP="00AE6B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3A14">
              <w:rPr>
                <w:rFonts w:ascii="Times New Roman" w:eastAsia="Times New Roman" w:hAnsi="Times New Roman" w:cs="Times New Roman"/>
                <w:lang w:eastAsia="en-AU"/>
              </w:rPr>
              <w:t>0.020</w:t>
            </w:r>
          </w:p>
        </w:tc>
        <w:tc>
          <w:tcPr>
            <w:tcW w:w="85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6FE1" w:rsidRPr="009F5619" w:rsidRDefault="00D86FE1" w:rsidP="00AE6B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F56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97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6FE1" w:rsidRPr="009F5619" w:rsidRDefault="00D86FE1" w:rsidP="00AE6B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F561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60</w:t>
            </w:r>
          </w:p>
        </w:tc>
      </w:tr>
    </w:tbl>
    <w:p w:rsidR="00D86FE1" w:rsidRDefault="00D86FE1" w:rsidP="00D86FE1">
      <w:pPr>
        <w:spacing w:line="480" w:lineRule="auto"/>
      </w:pPr>
      <w:proofErr w:type="spellStart"/>
      <w:r w:rsidRPr="005F339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um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squared deviations, based on the model of the mismatch distribution.</w:t>
      </w:r>
      <w:r>
        <w:t xml:space="preserve"> </w:t>
      </w:r>
    </w:p>
    <w:p w:rsidR="00EF398B" w:rsidRDefault="00EF398B"/>
    <w:sectPr w:rsidR="00EF398B" w:rsidSect="00F3355E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6FE1"/>
    <w:rsid w:val="00016E80"/>
    <w:rsid w:val="0052740F"/>
    <w:rsid w:val="00546797"/>
    <w:rsid w:val="00AF67DA"/>
    <w:rsid w:val="00D86FE1"/>
    <w:rsid w:val="00E818EA"/>
    <w:rsid w:val="00EF3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16E8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bidi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6E8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bidi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6E8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bidi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6E8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bidi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6E80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  <w:lang w:bidi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6E80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bidi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6E80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bidi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6E80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  <w:lang w:bidi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6E80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6E8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6E8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16E8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16E8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016E80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016E8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016E8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016E80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016E8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16E80"/>
    <w:pPr>
      <w:spacing w:line="240" w:lineRule="auto"/>
    </w:pPr>
    <w:rPr>
      <w:b/>
      <w:bCs/>
      <w:color w:val="4F81BD" w:themeColor="accent1"/>
      <w:sz w:val="18"/>
      <w:szCs w:val="18"/>
      <w:lang w:bidi="en-US"/>
    </w:rPr>
  </w:style>
  <w:style w:type="paragraph" w:styleId="Title">
    <w:name w:val="Title"/>
    <w:basedOn w:val="Normal"/>
    <w:next w:val="Normal"/>
    <w:link w:val="TitleChar"/>
    <w:uiPriority w:val="10"/>
    <w:qFormat/>
    <w:rsid w:val="00016E80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bidi="en-US"/>
    </w:rPr>
  </w:style>
  <w:style w:type="character" w:customStyle="1" w:styleId="TitleChar">
    <w:name w:val="Title Char"/>
    <w:basedOn w:val="DefaultParagraphFont"/>
    <w:link w:val="Title"/>
    <w:uiPriority w:val="10"/>
    <w:rsid w:val="00016E8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6E80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bidi="en-US"/>
    </w:rPr>
  </w:style>
  <w:style w:type="character" w:customStyle="1" w:styleId="SubtitleChar">
    <w:name w:val="Subtitle Char"/>
    <w:basedOn w:val="DefaultParagraphFont"/>
    <w:link w:val="Subtitle"/>
    <w:uiPriority w:val="11"/>
    <w:rsid w:val="00016E80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016E80"/>
    <w:rPr>
      <w:b/>
      <w:bCs/>
    </w:rPr>
  </w:style>
  <w:style w:type="character" w:styleId="Emphasis">
    <w:name w:val="Emphasis"/>
    <w:basedOn w:val="DefaultParagraphFont"/>
    <w:uiPriority w:val="20"/>
    <w:qFormat/>
    <w:rsid w:val="00016E80"/>
    <w:rPr>
      <w:i/>
      <w:iCs/>
    </w:rPr>
  </w:style>
  <w:style w:type="paragraph" w:styleId="NoSpacing">
    <w:name w:val="No Spacing"/>
    <w:uiPriority w:val="1"/>
    <w:qFormat/>
    <w:rsid w:val="00016E80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016E80"/>
    <w:pPr>
      <w:ind w:left="720"/>
      <w:contextualSpacing/>
    </w:pPr>
    <w:rPr>
      <w:lang w:bidi="en-US"/>
    </w:rPr>
  </w:style>
  <w:style w:type="paragraph" w:styleId="Quote">
    <w:name w:val="Quote"/>
    <w:basedOn w:val="Normal"/>
    <w:next w:val="Normal"/>
    <w:link w:val="QuoteChar"/>
    <w:uiPriority w:val="29"/>
    <w:qFormat/>
    <w:rsid w:val="00016E80"/>
    <w:rPr>
      <w:i/>
      <w:iCs/>
      <w:color w:val="000000" w:themeColor="text1"/>
      <w:lang w:bidi="en-US"/>
    </w:rPr>
  </w:style>
  <w:style w:type="character" w:customStyle="1" w:styleId="QuoteChar">
    <w:name w:val="Quote Char"/>
    <w:basedOn w:val="DefaultParagraphFont"/>
    <w:link w:val="Quote"/>
    <w:uiPriority w:val="29"/>
    <w:rsid w:val="00016E80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6E80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  <w:lang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6E80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016E80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016E80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016E80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016E80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016E80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16E80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16E8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bidi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6E8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bidi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6E8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bidi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6E8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bidi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6E80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  <w:lang w:bidi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6E80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bidi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6E80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bidi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6E80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  <w:lang w:bidi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6E80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6E8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6E8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16E8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16E8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016E80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016E8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016E8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016E80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016E8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16E80"/>
    <w:pPr>
      <w:spacing w:line="240" w:lineRule="auto"/>
    </w:pPr>
    <w:rPr>
      <w:b/>
      <w:bCs/>
      <w:color w:val="4F81BD" w:themeColor="accent1"/>
      <w:sz w:val="18"/>
      <w:szCs w:val="18"/>
      <w:lang w:bidi="en-US"/>
    </w:rPr>
  </w:style>
  <w:style w:type="paragraph" w:styleId="Title">
    <w:name w:val="Title"/>
    <w:basedOn w:val="Normal"/>
    <w:next w:val="Normal"/>
    <w:link w:val="TitleChar"/>
    <w:uiPriority w:val="10"/>
    <w:qFormat/>
    <w:rsid w:val="00016E80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bidi="en-US"/>
    </w:rPr>
  </w:style>
  <w:style w:type="character" w:customStyle="1" w:styleId="TitleChar">
    <w:name w:val="Title Char"/>
    <w:basedOn w:val="DefaultParagraphFont"/>
    <w:link w:val="Title"/>
    <w:uiPriority w:val="10"/>
    <w:rsid w:val="00016E8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6E80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bidi="en-US"/>
    </w:rPr>
  </w:style>
  <w:style w:type="character" w:customStyle="1" w:styleId="SubtitleChar">
    <w:name w:val="Subtitle Char"/>
    <w:basedOn w:val="DefaultParagraphFont"/>
    <w:link w:val="Subtitle"/>
    <w:uiPriority w:val="11"/>
    <w:rsid w:val="00016E80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016E80"/>
    <w:rPr>
      <w:b/>
      <w:bCs/>
    </w:rPr>
  </w:style>
  <w:style w:type="character" w:styleId="Emphasis">
    <w:name w:val="Emphasis"/>
    <w:basedOn w:val="DefaultParagraphFont"/>
    <w:uiPriority w:val="20"/>
    <w:qFormat/>
    <w:rsid w:val="00016E80"/>
    <w:rPr>
      <w:i/>
      <w:iCs/>
    </w:rPr>
  </w:style>
  <w:style w:type="paragraph" w:styleId="NoSpacing">
    <w:name w:val="No Spacing"/>
    <w:uiPriority w:val="1"/>
    <w:qFormat/>
    <w:rsid w:val="00016E80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016E80"/>
    <w:pPr>
      <w:ind w:left="720"/>
      <w:contextualSpacing/>
    </w:pPr>
    <w:rPr>
      <w:lang w:bidi="en-US"/>
    </w:rPr>
  </w:style>
  <w:style w:type="paragraph" w:styleId="Quote">
    <w:name w:val="Quote"/>
    <w:basedOn w:val="Normal"/>
    <w:next w:val="Normal"/>
    <w:link w:val="QuoteChar"/>
    <w:uiPriority w:val="29"/>
    <w:qFormat/>
    <w:rsid w:val="00016E80"/>
    <w:rPr>
      <w:i/>
      <w:iCs/>
      <w:color w:val="000000" w:themeColor="text1"/>
      <w:lang w:bidi="en-US"/>
    </w:rPr>
  </w:style>
  <w:style w:type="character" w:customStyle="1" w:styleId="QuoteChar">
    <w:name w:val="Quote Char"/>
    <w:basedOn w:val="DefaultParagraphFont"/>
    <w:link w:val="Quote"/>
    <w:uiPriority w:val="29"/>
    <w:rsid w:val="00016E80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6E80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  <w:lang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6E80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016E80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016E80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016E80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016E80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016E80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16E80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4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>Chan, Wei - Oxford</cp:lastModifiedBy>
  <cp:revision>3</cp:revision>
  <dcterms:created xsi:type="dcterms:W3CDTF">2014-01-07T10:36:00Z</dcterms:created>
  <dcterms:modified xsi:type="dcterms:W3CDTF">2014-01-07T10:36:00Z</dcterms:modified>
</cp:coreProperties>
</file>